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GB"/>
        </w:rPr>
      </w:pPr>
      <w:r>
        <w:rPr>
          <w:b/>
          <w:lang w:val="en-GB"/>
        </w:rPr>
        <w:t>Text S2 – WinBUGS code</w:t>
      </w:r>
    </w:p>
    <w:p>
      <w:pPr>
        <w:pStyle w:val="Normal"/>
        <w:rPr/>
      </w:pPr>
      <w:r>
        <w:rPr>
          <w:lang w:val="en-US"/>
        </w:rPr>
        <w:t>(For model 2A; Table S1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odel {</w:t>
      </w:r>
    </w:p>
    <w:p>
      <w:pPr>
        <w:pStyle w:val="Normal"/>
        <w:rPr>
          <w:lang w:val="en-US"/>
        </w:rPr>
      </w:pPr>
      <w:r>
        <w:rPr>
          <w:lang w:val="en-US"/>
        </w:rPr>
        <w:t>for (i in 1:929) {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uber[i] ~ dnorm(mu1[i],tau1[i])</w:t>
        <w:tab/>
        <w:tab/>
        <w:tab/>
        <w:t># test 1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sentry100[i] ~ dnorm(condmu[i],condtau[i])</w:t>
        <w:tab/>
        <w:t># test 2  (test2 |test1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genios[i]~ dnorm(condmu1[i],condtau1[i])</w:t>
        <w:tab/>
        <w:tab/>
        <w:t># test 3  (test3 |test2,test1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[i]~dbern(prev_true)</w:t>
        <w:tab/>
        <w:tab/>
        <w:tab/>
        <w:tab/>
        <w:t># latent disease stat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mean and precision for the test values of test 1:</w:t>
      </w:r>
    </w:p>
    <w:p>
      <w:pPr>
        <w:pStyle w:val="Normal"/>
        <w:rPr/>
      </w:pPr>
      <w:r>
        <w:rPr>
          <w:lang w:val="en-US"/>
        </w:rPr>
        <w:t xml:space="preserve">  </w:t>
      </w:r>
      <w:r>
        <w:rPr>
          <w:lang w:val="sv-SE"/>
        </w:rPr>
        <w:t>mu1[i] &lt;- lambda1[TT[i]]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  </w:t>
      </w:r>
      <w:r>
        <w:rPr>
          <w:lang w:val="sv-SE"/>
        </w:rPr>
        <w:t>tau1[i] &lt;- gamma1[TT[i]]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conditional mean and precision for the test values of test 2:</w:t>
      </w:r>
    </w:p>
    <w:p>
      <w:pPr>
        <w:pStyle w:val="Normal"/>
        <w:rPr/>
      </w:pPr>
      <w:r>
        <w:rPr>
          <w:lang w:val="en-US"/>
        </w:rPr>
        <w:t xml:space="preserve">  </w:t>
      </w:r>
      <w:r>
        <w:rPr>
          <w:lang w:val="sv-SE"/>
        </w:rPr>
        <w:t>condmu[i] &lt;- lambda2[TT[i]]+rho12[TT[i]]*sqrt(gamma1[TT[i]]/gamma2[TT[i]])*(tuber[i]-lambda1[TT[i]])</w:t>
      </w:r>
    </w:p>
    <w:p>
      <w:pPr>
        <w:pStyle w:val="Normal"/>
        <w:rPr/>
      </w:pPr>
      <w:r>
        <w:rPr>
          <w:lang w:val="sv-SE"/>
        </w:rPr>
        <w:t xml:space="preserve">  </w:t>
      </w:r>
      <w:r>
        <w:rPr>
          <w:lang w:val="en-US"/>
        </w:rPr>
        <w:t>condtau[i] &lt;- (gamma2[TT[i]])/(1-pow(rho12[TT[i]],2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conditional mean and precision for the test values of test 3:</w:t>
      </w:r>
    </w:p>
    <w:p>
      <w:pPr>
        <w:pStyle w:val="Normal"/>
        <w:rPr/>
      </w:pPr>
      <w:r>
        <w:rPr>
          <w:lang w:val="en-US"/>
        </w:rPr>
        <w:t xml:space="preserve">  </w:t>
      </w:r>
      <w:r>
        <w:rPr>
          <w:lang w:val="sv-SE"/>
        </w:rPr>
        <w:t>condmu1[i] &lt;- lambda3[TT[i]]+(1./det[TT[i]])*((rho32[TT[i]]+rho12[TT[i]]*rho31[TT[i]])*(1./(gamma1[TT[i]]*sqrt(gamma2[TT[i]]*gamma2[TT[i]])))*(sentry100[i]-lambda2[TT[i]])+(rho31[TT[i]]-rho12[TT[i]]*rho32[TT[i]])*(1./(gamma2[TT[i]]*sqrt(gamma1[TT[i]]*gamma3[TT[i]])))*(tuber[i]-lambda1[TT[i]]))</w:t>
      </w:r>
    </w:p>
    <w:p>
      <w:pPr>
        <w:pStyle w:val="Normal"/>
        <w:rPr/>
      </w:pPr>
      <w:r>
        <w:rPr>
          <w:lang w:val="sv-SE"/>
        </w:rPr>
        <w:t xml:space="preserve">  </w:t>
      </w:r>
      <w:r>
        <w:rPr>
          <w:lang w:val="sv-SE"/>
        </w:rPr>
        <w:t>condtau1[i] &lt;- 1./((1/gamma3[TT[i]])-((pow(rho32[TT[i]],2)+pow(rho31[TT[i]],2))/(det[TT[i]]*gamma1[TT[i]]*gamma2[TT[i]]*gamma3[TT[i]])))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considering the 100% specificity of PCR for the latent disease status</w:t>
      </w:r>
    </w:p>
    <w:p>
      <w:pPr>
        <w:pStyle w:val="Normal"/>
        <w:rPr>
          <w:lang w:val="en-US"/>
        </w:rPr>
      </w:pPr>
      <w:r>
        <w:rPr>
          <w:lang w:val="en-US"/>
        </w:rPr>
        <w:t>for (i in 1:929) {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TT[i]&lt;-equals(truinf[i],0)*(2-T[i])+equals(truinf[i],1)</w:t>
      </w:r>
    </w:p>
    <w:p>
      <w:pPr>
        <w:pStyle w:val="Normal"/>
        <w:rPr>
          <w:lang w:val="sv-SE"/>
        </w:rPr>
      </w:pPr>
      <w:r>
        <w:rPr>
          <w:lang w:val="sv-SE"/>
        </w:rPr>
        <w:t>}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det[1]&lt;-(1-pow(rho12[1],2))/(gamma1[1]*gamma2[1])</w:t>
      </w:r>
    </w:p>
    <w:p>
      <w:pPr>
        <w:pStyle w:val="Normal"/>
        <w:rPr>
          <w:lang w:val="sv-SE"/>
        </w:rPr>
      </w:pPr>
      <w:r>
        <w:rPr>
          <w:lang w:val="sv-SE"/>
        </w:rPr>
        <w:t>det[2]&lt;-(1-pow(rho12[2],2))/(gamma1[2]*gamma2[2])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en-US"/>
        </w:rPr>
      </w:pPr>
      <w:r>
        <w:rPr>
          <w:lang w:val="en-US"/>
        </w:rPr>
        <w:t>prev_true~dbeta(a,b)</w:t>
        <w:tab/>
        <w:tab/>
        <w:tab/>
        <w:tab/>
        <w:t># prior for the true disease prevalence</w:t>
      </w:r>
    </w:p>
    <w:p>
      <w:pPr>
        <w:pStyle w:val="Normal"/>
        <w:rPr>
          <w:lang w:val="en-US"/>
        </w:rPr>
      </w:pPr>
      <w:r>
        <w:rPr>
          <w:lang w:val="en-US"/>
        </w:rPr>
        <w:t>a&lt;-(m*m*(1-m)/s) -m</w:t>
      </w:r>
    </w:p>
    <w:p>
      <w:pPr>
        <w:pStyle w:val="Normal"/>
        <w:rPr>
          <w:lang w:val="en-US"/>
        </w:rPr>
      </w:pPr>
      <w:r>
        <w:rPr>
          <w:lang w:val="en-US"/>
        </w:rPr>
        <w:t>b&lt;-(a/m)-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prior for the mean of test 1-3 for the diseased and non-diseased population: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lambda1[1] ~ dnorm(0,0.01)I(lambda1[2],)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lambda2[1] ~ dnorm(0,0.01)I(lambda2[2],)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lambda3[1] ~ dnorm(0,0.01)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lambda1[2] ~ dnorm(0,0.01)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lambda2[2] ~ dnorm(0,0.01)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lambda3[2] ~ dnorm(0,0.01)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prior for the correlation coefficients: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ho12[1] ~ dunif(-1,1)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ho12[2] ~ dunif(-1,1)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ho31[1] ~ dunif(-1,1)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ho31[2] ~ dunif(-1,1)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ho32[1] ~ dunif(-1,1)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rho32[2] ~ dunif(-1,1)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prior for the precision of test 1-3 for the diseased and non-diseased population: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gamma1[1] ~ dgamma(0.01,0.01)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gamma2[1] ~ dgamma(0.01,0.01)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gamma3[1] ~ dgamma(0.01,0.01)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gamma1[2] ~ dgamma(0.01,0.01)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gamma2[2] ~ dgamma(0.01,0.01)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gamma3[2] ~ dgamma(0.01,0.01) 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variance of test 1-3 for the diseased and non-diseased population: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sigma1[1] &lt;- 1/gamma1[1]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sigma1[2] &lt;- 1/gamma1[2]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sigma2[1] &lt;- 1/gamma2[1]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sigma2[2] &lt;- 1/gamma2[2]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sigma3[1] &lt;- 1/gamma3[1] </w:t>
      </w:r>
    </w:p>
    <w:p>
      <w:pPr>
        <w:pStyle w:val="Normal"/>
        <w:rPr>
          <w:lang w:val="sv-SE"/>
        </w:rPr>
      </w:pPr>
      <w:r>
        <w:rPr>
          <w:lang w:val="sv-SE"/>
        </w:rPr>
        <w:t xml:space="preserve">sigma3[2] &lt;- 1/gamma3[2] 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# AUC for each test :</w:t>
      </w:r>
    </w:p>
    <w:p>
      <w:pPr>
        <w:pStyle w:val="Normal"/>
        <w:rPr>
          <w:lang w:val="sv-SE"/>
        </w:rPr>
      </w:pPr>
      <w:r>
        <w:rPr>
          <w:lang w:val="sv-SE"/>
        </w:rPr>
        <w:t>AUC1 &lt;- phi(-(lambda1[2]-lambda1[1])/sqrt(sigma1[2]+sigma1[1]))</w:t>
      </w:r>
    </w:p>
    <w:p>
      <w:pPr>
        <w:pStyle w:val="Normal"/>
        <w:rPr>
          <w:lang w:val="sv-SE"/>
        </w:rPr>
      </w:pPr>
      <w:r>
        <w:rPr>
          <w:lang w:val="sv-SE"/>
        </w:rPr>
        <w:t>AUC2 &lt;- phi(-(lambda2[2]-lambda2[1])/sqrt(sigma2[2]+sigma2[1]))</w:t>
      </w:r>
    </w:p>
    <w:p>
      <w:pPr>
        <w:pStyle w:val="Normal"/>
        <w:rPr>
          <w:lang w:val="sv-SE"/>
        </w:rPr>
      </w:pPr>
      <w:r>
        <w:rPr>
          <w:lang w:val="sv-SE"/>
        </w:rPr>
        <w:t>AUC3 &lt;- phi(-(lambda3[2]-lambda3[1])/sqrt(sigma3[2]+sigma3[1]))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en-US"/>
        </w:rPr>
      </w:pPr>
      <w:r>
        <w:rPr>
          <w:lang w:val="en-US"/>
        </w:rPr>
        <w:t># Sensitivities/specificities for each test for given cut-off values</w:t>
      </w:r>
    </w:p>
    <w:p>
      <w:pPr>
        <w:pStyle w:val="Normal"/>
        <w:rPr/>
      </w:pPr>
      <w:r>
        <w:rPr/>
        <w:t>Se1 &lt;- 1-phi((2.5-lambda1[1])/sqrt(sigma1[1]))</w:t>
      </w:r>
    </w:p>
    <w:p>
      <w:pPr>
        <w:pStyle w:val="Normal"/>
        <w:rPr/>
      </w:pPr>
      <w:r>
        <w:rPr/>
        <w:t>Sp1 &lt;- phi((2.5-lambda1[2])/sqrt(sigma1[2]))</w:t>
      </w:r>
    </w:p>
    <w:p>
      <w:pPr>
        <w:pStyle w:val="Normal"/>
        <w:rPr/>
      </w:pPr>
      <w:r>
        <w:rPr/>
        <w:t>Se1OIE &lt;- 1-phi((4.5-lambda1[1])/sqrt(sigma1[1]))</w:t>
      </w:r>
    </w:p>
    <w:p>
      <w:pPr>
        <w:pStyle w:val="Normal"/>
        <w:rPr/>
      </w:pPr>
      <w:r>
        <w:rPr/>
        <w:t>Sp1OIE &lt;- phi((4.5-lambda1[2])/sqrt(sigma1[2]))</w:t>
      </w:r>
    </w:p>
    <w:p>
      <w:pPr>
        <w:pStyle w:val="Normal"/>
        <w:rPr/>
      </w:pPr>
      <w:r>
        <w:rPr/>
        <w:t>Se2 &lt;- 1-phi((15-lambda2[1])/sqrt(sigma2[1]))</w:t>
      </w:r>
    </w:p>
    <w:p>
      <w:pPr>
        <w:pStyle w:val="Normal"/>
        <w:rPr/>
      </w:pPr>
      <w:r>
        <w:rPr/>
        <w:t>Sp2 &lt;- phi((15-lambda2[2])/sqrt(sigma2[2]))</w:t>
      </w:r>
    </w:p>
    <w:p>
      <w:pPr>
        <w:pStyle w:val="Normal"/>
        <w:rPr/>
      </w:pPr>
      <w:r>
        <w:rPr/>
        <w:t>Se3 &lt;- 1-phi((38-lambda3[1])/sqrt(sigma3[1]))</w:t>
      </w:r>
    </w:p>
    <w:p>
      <w:pPr>
        <w:pStyle w:val="Normal"/>
        <w:rPr/>
      </w:pPr>
      <w:r>
        <w:rPr/>
        <w:t>Sp3 &lt;- phi((38-lambda3[2])/sqrt(sigma3[2]))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07:30:00Z</dcterms:created>
  <dc:creator>muellerb</dc:creator>
  <dc:description/>
  <cp:keywords/>
  <dc:language>en-US</dc:language>
  <cp:lastModifiedBy>bmuller</cp:lastModifiedBy>
  <dcterms:modified xsi:type="dcterms:W3CDTF">2009-11-18T08:33:00Z</dcterms:modified>
  <cp:revision>5</cp:revision>
  <dc:subject/>
  <dc:title>Appendix 2 – WinBUGS code</dc:title>
</cp:coreProperties>
</file>